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1. Profile genes associated with overall survival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53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5435"/>
        <w:gridCol w:w="1572"/>
        <w:gridCol w:w="1267"/>
      </w:tblGrid>
      <w:tr>
        <w:trPr>
          <w:trHeight w:val="266" w:hRule="atLeast"/>
        </w:trPr>
        <w:tc>
          <w:tcPr>
            <w:tcW w:w="1265" w:type="dxa"/>
            <w:tcBorders>
              <w:top w:val="single" w:sz="12" w:space="0" w:color="008080"/>
              <w:left w:val="single" w:sz="6" w:space="0" w:color="0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Official Symbol</w:t>
            </w:r>
          </w:p>
        </w:tc>
        <w:tc>
          <w:tcPr>
            <w:tcW w:w="5435" w:type="dxa"/>
            <w:tcBorders>
              <w:top w:val="single" w:sz="12" w:space="0" w:color="0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Gene Name</w:t>
            </w:r>
          </w:p>
        </w:tc>
        <w:tc>
          <w:tcPr>
            <w:tcW w:w="1572" w:type="dxa"/>
            <w:tcBorders>
              <w:top w:val="single" w:sz="12" w:space="0" w:color="0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Expression in the High Risk group</w:t>
            </w:r>
          </w:p>
        </w:tc>
        <w:tc>
          <w:tcPr>
            <w:tcW w:w="1267" w:type="dxa"/>
            <w:tcBorders>
              <w:top w:val="single" w:sz="12" w:space="0" w:color="008080"/>
              <w:bottom w:val="single" w:sz="4" w:space="0" w:color="000000"/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 value</w:t>
            </w:r>
          </w:p>
        </w:tc>
      </w:tr>
      <w:tr>
        <w:trPr>
          <w:trHeight w:val="391" w:hRule="atLeast"/>
        </w:trPr>
        <w:tc>
          <w:tcPr>
            <w:tcW w:w="1265" w:type="dxa"/>
            <w:tcBorders>
              <w:top w:val="single" w:sz="4" w:space="0" w:color="000000"/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AURKC</w:t>
            </w:r>
          </w:p>
        </w:tc>
        <w:tc>
          <w:tcPr>
            <w:tcW w:w="5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urora kinase C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top w:val="single" w:sz="4" w:space="0" w:color="000000"/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BRCA2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reast cancer 2, early onse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4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CD34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D34 molecul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CXCL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emokine (C-X-C motif) ligand 1(melanoma growth stimulating activity, alpha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CXCL12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emokine (C-X-C motif) ligand 12 (stromal cell-derived factor 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DN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ndothelin 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DNRA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ndothelin receptor type 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DNRB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ndothelin receptor type 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FNB2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phrin-B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GF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pidermal growth fact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PHB2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PH receptor B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PHB4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PH receptor B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POR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rythropoietin recept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ETS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-ets erythroblastosis virus E26 oncogene homolog 1 (avian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FGF2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ibroblast growth factor 2 (basic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FLT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ms-related tyrosine kinase 1 (vascular endothelial growth factor/vascular permeability factor receptor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ID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hibitor of DNA binding 1, dominant negative helix-loop-helix protei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20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IL6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terleukin 6 (interferon, beta 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IL8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terleukin 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6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KLK6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kallikrein-related peptidase 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MMP3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atrix metallopeptidase 3 (stromelysin 1, progelatinase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MMP7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atrix metallopeptidase 7 (matrilysin, uterine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NOS3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itric oxide synthase 3 (endothelial cell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NRP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europilin 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39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PDGFRB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latelet-derived growth factor receptor, beta polypeptid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PDGFRA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latelet-derived growth factor receptor, alpha polypeptid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PLAU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lasminogen activator, urokinas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PLAUR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lasminogen activator, urokinase recept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ROBO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oundabout, axon guidance receptor, homolog 1 (Drosophila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TGFB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ransforming growth factor, beta 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TIMP1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IMP metallopeptidase inhibitor 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bCs/>
                <w:i/>
                <w:color w:val="000000"/>
              </w:rPr>
              <w:t>TP53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umor protein p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  <w:color w:val="000000"/>
              </w:rPr>
            </w:pPr>
            <w:r>
              <w:rPr>
                <w:rFonts w:eastAsia="Calibri"/>
                <w:b/>
                <w:i/>
                <w:color w:val="000000"/>
              </w:rPr>
              <w:t>VEGF</w:t>
            </w:r>
          </w:p>
        </w:tc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ascular endothelial growth factor 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4</w:t>
            </w:r>
          </w:p>
        </w:tc>
      </w:tr>
      <w:tr>
        <w:trPr>
          <w:trHeight w:val="227" w:hRule="atLeast"/>
        </w:trPr>
        <w:tc>
          <w:tcPr>
            <w:tcW w:w="1265" w:type="dxa"/>
            <w:tcBorders>
              <w:left w:val="single" w:sz="6" w:space="0" w:color="008080"/>
              <w:bottom w:val="single" w:sz="12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i/>
                <w:i/>
              </w:rPr>
            </w:pPr>
            <w:r>
              <w:rPr>
                <w:rFonts w:eastAsia="Calibri"/>
                <w:b/>
                <w:i/>
              </w:rPr>
              <w:t>VEGFB</w:t>
            </w:r>
          </w:p>
        </w:tc>
        <w:tc>
          <w:tcPr>
            <w:tcW w:w="5435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ascular endothelial growth factor B</w:t>
            </w:r>
          </w:p>
        </w:tc>
        <w:tc>
          <w:tcPr>
            <w:tcW w:w="1572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reased</w:t>
            </w:r>
          </w:p>
        </w:tc>
        <w:tc>
          <w:tcPr>
            <w:tcW w:w="1267" w:type="dxa"/>
            <w:tcBorders>
              <w:bottom w:val="single" w:sz="12" w:space="0" w:color="008080"/>
              <w:right w:val="single" w:sz="6" w:space="0" w:color="00808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7:47:00Z</dcterms:created>
  <dc:creator>Apat16</dc:creator>
  <dc:description/>
  <cp:keywords/>
  <dc:language>en-US</dc:language>
  <cp:lastModifiedBy>Apat16</cp:lastModifiedBy>
  <dcterms:modified xsi:type="dcterms:W3CDTF">2008-11-10T17:47:00Z</dcterms:modified>
  <cp:revision>2</cp:revision>
  <dc:subject/>
  <dc:title>Table 2</dc:title>
</cp:coreProperties>
</file>